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4A5" w:rsidRPr="00C63170" w:rsidRDefault="00B654A5" w:rsidP="00B654A5">
      <w:pPr>
        <w:spacing w:before="0" w:after="0" w:line="360" w:lineRule="auto"/>
        <w:contextualSpacing/>
        <w:jc w:val="left"/>
        <w:rPr>
          <w:sz w:val="16"/>
          <w:szCs w:val="16"/>
        </w:rPr>
      </w:pPr>
      <w:r w:rsidRPr="00C63170">
        <w:rPr>
          <w:b/>
          <w:szCs w:val="24"/>
        </w:rPr>
        <w:t xml:space="preserve">Appendix </w:t>
      </w:r>
      <w:proofErr w:type="gramStart"/>
      <w:r>
        <w:rPr>
          <w:b/>
          <w:szCs w:val="24"/>
        </w:rPr>
        <w:t>S5</w:t>
      </w:r>
      <w:r w:rsidRPr="00C63170">
        <w:rPr>
          <w:szCs w:val="24"/>
        </w:rPr>
        <w:t xml:space="preserve">  Comparison</w:t>
      </w:r>
      <w:proofErr w:type="gramEnd"/>
      <w:r w:rsidRPr="00C63170">
        <w:rPr>
          <w:szCs w:val="24"/>
        </w:rPr>
        <w:t xml:space="preserve"> between Analytic and Simulation for Corridor 10</w:t>
      </w:r>
    </w:p>
    <w:tbl>
      <w:tblPr>
        <w:tblW w:w="0" w:type="auto"/>
        <w:jc w:val="center"/>
        <w:tblLook w:val="04A0"/>
      </w:tblPr>
      <w:tblGrid>
        <w:gridCol w:w="545"/>
        <w:gridCol w:w="764"/>
        <w:gridCol w:w="1165"/>
        <w:gridCol w:w="764"/>
        <w:gridCol w:w="1209"/>
        <w:gridCol w:w="764"/>
        <w:gridCol w:w="1311"/>
        <w:gridCol w:w="764"/>
        <w:gridCol w:w="1311"/>
      </w:tblGrid>
      <w:tr w:rsidR="00B654A5" w:rsidRPr="00C63170" w:rsidTr="00C00D18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λ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/>
                <w:sz w:val="16"/>
                <w:szCs w:val="16"/>
              </w:rPr>
              <w:t>Ө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p(c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W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0003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9972, 1.003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7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8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740, 1.8860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7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79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790, 1.88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1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980, 1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8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891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8850, 2.89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26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260, 1.926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2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990, 2.0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9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9584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9510, 3.96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77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770, 1.978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960, 2.5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84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0740, 5.09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33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0330, 2.034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9978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9940, 3.00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834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2730, 6.29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96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0950, 2.097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499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4960, 3.50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83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5730, 7.59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167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1660, 2.168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47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9990, 4.01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9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07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9830, 9.01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247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2460, 2.249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4994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4940, 4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5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526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5100, 10.54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3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339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3380, 2.341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1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9960, 5.00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2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247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2300, 12.2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4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448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470, 2.45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498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4930, 5.5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1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183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1600, 14.2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792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5770, 2.581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998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9920, 6.0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4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478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6.4400, 16.5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7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747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7440, 2.75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98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0920, 6.1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9848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6.9500, 17.0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7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785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7820, 2.788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180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1480, 6.21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2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-0.0027, 0.00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5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8.316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6.6800, 19.9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8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9742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6720, 3.276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1147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9530, 6.27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29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32, 0.05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8.1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6.6664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9.0300, 34.3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8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656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0460, 6.266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3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309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2190, 6.39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137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-0.0004, 0.02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8.8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2.517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8.6200, 26.4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9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6424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8980, 4.386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4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888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6460, 6.13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93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567, 0.13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9.7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4.006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4.2400, 53.7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682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9800, 10.16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7897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5420, 6.03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222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842, 0.16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1.1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0.3348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0.9200, 59.7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2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2968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2620, 11.33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6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361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1870, 5.53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98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1726, 0.22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3.3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7.612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1.3700, 73.8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932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5000, 14.36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6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185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0780, 5.29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370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208, 0.25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7.5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4.6467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1.0700, 78.2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1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528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6000, 15.46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126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0290, 5.22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56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423, 0.27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5.0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7.0752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4.0400, 80.1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3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1452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3100, 15.98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2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970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9340, 5.00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89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839, 0.29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6.2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2.1348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1.0700, 83.2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541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6.2100, 16.87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9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832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8810, 4.88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892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885, 0.38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1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769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7300, 84.8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0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3595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7.3400, 17.38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762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8760, 4.87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57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568, 0.45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7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167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100, 84.9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3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4146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7.4100, 17.42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753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8750, 4.87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12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5116, 0.51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5.0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28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300, 84.9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4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4203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7.4200, 17.42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744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8740, 4.87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6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6747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6745, 0.67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5.5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52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500, 84.9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6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4283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7.4300, 17.43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21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74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8750, 4.87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758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7559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7558, 0.75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5.68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683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700, 84.9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77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4297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7.4300, 17.4300]</w:t>
            </w:r>
          </w:p>
        </w:tc>
      </w:tr>
      <w:tr w:rsidR="00B654A5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14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8751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8750, 4.87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807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8048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8047, 0.80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5.76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4.9748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4.9700, 84.9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81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4303</w:t>
            </w:r>
          </w:p>
          <w:p w:rsidR="00B654A5" w:rsidRPr="00C63170" w:rsidRDefault="00B654A5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7.4300, 17.4300]</w:t>
            </w:r>
          </w:p>
        </w:tc>
      </w:tr>
    </w:tbl>
    <w:p w:rsidR="002C3D97" w:rsidRDefault="002C3D97"/>
    <w:sectPr w:rsidR="002C3D97" w:rsidSect="002C3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654A5"/>
    <w:rsid w:val="002C3D97"/>
    <w:rsid w:val="00B65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4A5"/>
    <w:pPr>
      <w:spacing w:before="120" w:after="12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246</Characters>
  <Application>Microsoft Office Word</Application>
  <DocSecurity>0</DocSecurity>
  <Lines>27</Lines>
  <Paragraphs>7</Paragraphs>
  <ScaleCrop>false</ScaleCrop>
  <Company>Microsoft</Company>
  <LinksUpToDate>false</LinksUpToDate>
  <CharactersWithSpaces>3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pppjj1</dc:creator>
  <cp:lastModifiedBy>usmpppjj1</cp:lastModifiedBy>
  <cp:revision>1</cp:revision>
  <dcterms:created xsi:type="dcterms:W3CDTF">2013-02-21T03:13:00Z</dcterms:created>
  <dcterms:modified xsi:type="dcterms:W3CDTF">2013-02-21T03:13:00Z</dcterms:modified>
</cp:coreProperties>
</file>